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E47E24" w:rsidR="00FB3483" w:rsidRPr="00930A31" w:rsidRDefault="00D7717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51EA65" w:rsidR="00FB3483" w:rsidRPr="00930A31" w:rsidRDefault="002C34BD" w:rsidP="005979B8">
            <w:pPr>
              <w:pStyle w:val="Default"/>
              <w:spacing w:before="40" w:after="40"/>
              <w:rPr>
                <w:rFonts w:ascii="Arial" w:hAnsi="Arial" w:cs="Arial"/>
                <w:color w:val="auto"/>
                <w:sz w:val="18"/>
                <w:szCs w:val="18"/>
              </w:rPr>
            </w:pPr>
            <w:r>
              <w:rPr>
                <w:rFonts w:ascii="Arial" w:hAnsi="Arial" w:cs="Arial"/>
                <w:color w:val="auto"/>
                <w:sz w:val="18"/>
                <w:szCs w:val="18"/>
              </w:rPr>
              <w:t>20-5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DBC006" w:rsidR="00FB3483" w:rsidRPr="00930A31" w:rsidRDefault="0026321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C51FE">
              <w:rPr>
                <w:rFonts w:ascii="Arial" w:hAnsi="Arial" w:cs="Arial"/>
                <w:color w:val="auto"/>
                <w:sz w:val="18"/>
                <w:szCs w:val="18"/>
              </w:rPr>
              <w:t>31</w:t>
            </w:r>
            <w:r>
              <w:rPr>
                <w:rFonts w:ascii="Arial" w:hAnsi="Arial" w:cs="Arial"/>
                <w:color w:val="auto"/>
                <w:sz w:val="18"/>
                <w:szCs w:val="18"/>
              </w:rPr>
              <w:t>-13</w:t>
            </w:r>
            <w:r w:rsidR="005C51FE">
              <w:rPr>
                <w:rFonts w:ascii="Arial" w:hAnsi="Arial" w:cs="Arial"/>
                <w:color w:val="auto"/>
                <w:sz w:val="18"/>
                <w:szCs w:val="18"/>
              </w:rPr>
              <w:t>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909CDC" w:rsidR="00FB3483" w:rsidRPr="00930A31" w:rsidRDefault="00F53AC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5C51FE">
              <w:rPr>
                <w:rFonts w:ascii="Arial" w:hAnsi="Arial" w:cs="Arial"/>
                <w:color w:val="auto"/>
                <w:sz w:val="18"/>
                <w:szCs w:val="18"/>
              </w:rPr>
              <w:t>6</w:t>
            </w:r>
            <w:r>
              <w:rPr>
                <w:rFonts w:ascii="Arial" w:hAnsi="Arial" w:cs="Arial"/>
                <w:color w:val="auto"/>
                <w:sz w:val="18"/>
                <w:szCs w:val="18"/>
              </w:rPr>
              <w:t>-13</w:t>
            </w:r>
            <w:r w:rsidR="005C51FE">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E08417" w:rsidR="00FB3483" w:rsidRPr="00930A31" w:rsidRDefault="003C2648"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93472B">
              <w:rPr>
                <w:rFonts w:ascii="Arial" w:hAnsi="Arial" w:cs="Arial"/>
                <w:color w:val="auto"/>
                <w:sz w:val="18"/>
                <w:szCs w:val="18"/>
              </w:rPr>
              <w:t>8-17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EF800D" w:rsidR="00FB3483" w:rsidRPr="00930A31" w:rsidRDefault="00594E6A"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93472B">
              <w:rPr>
                <w:rFonts w:ascii="Arial" w:hAnsi="Arial" w:cs="Arial"/>
                <w:color w:val="auto"/>
                <w:sz w:val="18"/>
                <w:szCs w:val="18"/>
              </w:rPr>
              <w:t>9-15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2D847C" w:rsidR="00FB3483" w:rsidRPr="00930A31" w:rsidRDefault="00594E6A"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93472B">
              <w:rPr>
                <w:rFonts w:ascii="Arial" w:hAnsi="Arial" w:cs="Arial"/>
                <w:color w:val="auto"/>
                <w:sz w:val="18"/>
                <w:szCs w:val="18"/>
              </w:rPr>
              <w:t>4-15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54A27F" w:rsidR="00FB3483" w:rsidRPr="00930A31" w:rsidRDefault="00F55E86"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DB31FC">
              <w:rPr>
                <w:rFonts w:ascii="Arial" w:hAnsi="Arial" w:cs="Arial"/>
                <w:color w:val="auto"/>
                <w:sz w:val="18"/>
                <w:szCs w:val="18"/>
              </w:rPr>
              <w:t>2-1</w:t>
            </w:r>
            <w:r w:rsidR="00475848">
              <w:rPr>
                <w:rFonts w:ascii="Arial" w:hAnsi="Arial" w:cs="Arial"/>
                <w:color w:val="auto"/>
                <w:sz w:val="18"/>
                <w:szCs w:val="18"/>
              </w:rPr>
              <w:t>9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00014F" w:rsidR="00FB3483" w:rsidRPr="00930A31" w:rsidRDefault="00842BD0"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BC6BF6">
              <w:rPr>
                <w:rFonts w:ascii="Arial" w:hAnsi="Arial" w:cs="Arial"/>
                <w:color w:val="auto"/>
                <w:sz w:val="18"/>
                <w:szCs w:val="18"/>
              </w:rPr>
              <w:t>3-19</w:t>
            </w:r>
            <w:r w:rsidR="006D6BB1">
              <w:rPr>
                <w:rFonts w:ascii="Arial" w:hAnsi="Arial" w:cs="Arial"/>
                <w:color w:val="auto"/>
                <w:sz w:val="18"/>
                <w:szCs w:val="18"/>
              </w:rPr>
              <w:t>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72A43CDE" w:rsidR="009157A8" w:rsidRPr="00CF083D"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CF7118" w:rsidR="00930A31" w:rsidRPr="00930A31" w:rsidRDefault="006D6BB1" w:rsidP="005979B8">
            <w:pPr>
              <w:pStyle w:val="Default"/>
              <w:spacing w:before="40" w:after="40"/>
              <w:rPr>
                <w:rFonts w:ascii="Arial" w:hAnsi="Arial" w:cs="Arial"/>
                <w:color w:val="auto"/>
                <w:sz w:val="18"/>
                <w:szCs w:val="18"/>
              </w:rPr>
            </w:pPr>
            <w:r>
              <w:rPr>
                <w:rFonts w:ascii="Arial" w:hAnsi="Arial" w:cs="Arial"/>
                <w:color w:val="auto"/>
                <w:sz w:val="18"/>
                <w:szCs w:val="18"/>
              </w:rPr>
              <w:t>183-19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0947FA" w:rsidR="00930A31" w:rsidRPr="00930A31" w:rsidRDefault="00433FA3"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6D6BB1">
              <w:rPr>
                <w:rFonts w:ascii="Arial" w:hAnsi="Arial" w:cs="Arial"/>
                <w:color w:val="auto"/>
                <w:sz w:val="18"/>
                <w:szCs w:val="18"/>
              </w:rPr>
              <w:t>3-19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DA4E85" w:rsidR="00FB3483" w:rsidRPr="00930A31" w:rsidRDefault="007A513B" w:rsidP="005979B8">
            <w:pPr>
              <w:pStyle w:val="Default"/>
              <w:spacing w:before="40" w:after="40"/>
              <w:rPr>
                <w:rFonts w:ascii="Arial" w:hAnsi="Arial" w:cs="Arial"/>
                <w:color w:val="auto"/>
                <w:sz w:val="18"/>
                <w:szCs w:val="18"/>
              </w:rPr>
            </w:pPr>
            <w:r>
              <w:rPr>
                <w:rFonts w:ascii="Arial" w:hAnsi="Arial" w:cs="Arial"/>
                <w:color w:val="auto"/>
                <w:sz w:val="18"/>
                <w:szCs w:val="18"/>
              </w:rPr>
              <w:t>218-2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6E9C50" w:rsidR="00FB3483" w:rsidRPr="00930A31" w:rsidRDefault="00BD775C"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C537F3" w:rsidR="00930A31" w:rsidRPr="00930A31" w:rsidRDefault="002433F8"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D97193">
              <w:rPr>
                <w:rFonts w:ascii="Arial" w:hAnsi="Arial" w:cs="Arial"/>
                <w:color w:val="auto"/>
                <w:sz w:val="18"/>
                <w:szCs w:val="18"/>
              </w:rPr>
              <w:t>8-17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B12475" w:rsidR="00314EEA" w:rsidRPr="00930A31" w:rsidRDefault="00314E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D759A0" w:rsidR="00930A31" w:rsidRPr="00930A31" w:rsidRDefault="00F7043A" w:rsidP="005979B8">
            <w:pPr>
              <w:pStyle w:val="Default"/>
              <w:spacing w:before="40" w:after="40"/>
              <w:rPr>
                <w:rFonts w:ascii="Arial" w:hAnsi="Arial" w:cs="Arial"/>
                <w:color w:val="auto"/>
                <w:sz w:val="18"/>
                <w:szCs w:val="18"/>
              </w:rPr>
            </w:pPr>
            <w:r>
              <w:rPr>
                <w:rFonts w:ascii="Arial" w:hAnsi="Arial" w:cs="Arial"/>
                <w:color w:val="auto"/>
                <w:sz w:val="18"/>
                <w:szCs w:val="18"/>
              </w:rPr>
              <w:t>267-3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FDBD85" w:rsidR="00930A31" w:rsidRPr="00930A31" w:rsidRDefault="0050181F" w:rsidP="005979B8">
            <w:pPr>
              <w:pStyle w:val="Default"/>
              <w:spacing w:before="40" w:after="40"/>
              <w:rPr>
                <w:rFonts w:ascii="Arial" w:hAnsi="Arial" w:cs="Arial"/>
                <w:color w:val="auto"/>
                <w:sz w:val="18"/>
                <w:szCs w:val="18"/>
              </w:rPr>
            </w:pPr>
            <w:r>
              <w:rPr>
                <w:rFonts w:ascii="Arial" w:hAnsi="Arial" w:cs="Arial"/>
                <w:color w:val="auto"/>
                <w:sz w:val="18"/>
                <w:szCs w:val="18"/>
              </w:rPr>
              <w:t>192-2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6FF2B8" w:rsidR="00930A31" w:rsidRPr="00930A31" w:rsidRDefault="00327C27" w:rsidP="005979B8">
            <w:pPr>
              <w:pStyle w:val="Default"/>
              <w:spacing w:before="40" w:after="40"/>
              <w:rPr>
                <w:rFonts w:ascii="Arial" w:hAnsi="Arial" w:cs="Arial"/>
                <w:color w:val="auto"/>
                <w:sz w:val="18"/>
                <w:szCs w:val="18"/>
              </w:rPr>
            </w:pPr>
            <w:r>
              <w:rPr>
                <w:rFonts w:ascii="Arial" w:hAnsi="Arial" w:cs="Arial"/>
                <w:color w:val="auto"/>
                <w:sz w:val="18"/>
                <w:szCs w:val="18"/>
              </w:rPr>
              <w:t>192-2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66213A" w:rsidR="00930A31" w:rsidRPr="00930A31" w:rsidRDefault="00E937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0BFB17" w:rsidR="006E5FE2" w:rsidRPr="00930A31" w:rsidRDefault="00F9659D" w:rsidP="005979B8">
            <w:pPr>
              <w:pStyle w:val="Default"/>
              <w:spacing w:before="40" w:after="40"/>
              <w:rPr>
                <w:rFonts w:ascii="Arial" w:hAnsi="Arial" w:cs="Arial"/>
                <w:color w:val="auto"/>
                <w:sz w:val="18"/>
                <w:szCs w:val="18"/>
              </w:rPr>
            </w:pPr>
            <w:r>
              <w:rPr>
                <w:rFonts w:ascii="Arial" w:hAnsi="Arial" w:cs="Arial"/>
                <w:color w:val="auto"/>
                <w:sz w:val="18"/>
                <w:szCs w:val="18"/>
              </w:rPr>
              <w:t>212-22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D6BF3B" w:rsidR="006E5FE2" w:rsidRPr="00930A31" w:rsidRDefault="00E55D68" w:rsidP="005979B8">
            <w:pPr>
              <w:pStyle w:val="Default"/>
              <w:spacing w:before="40" w:after="40"/>
              <w:rPr>
                <w:rFonts w:ascii="Arial" w:hAnsi="Arial" w:cs="Arial"/>
                <w:color w:val="auto"/>
                <w:sz w:val="18"/>
                <w:szCs w:val="18"/>
              </w:rPr>
            </w:pPr>
            <w:r>
              <w:rPr>
                <w:rFonts w:ascii="Arial" w:hAnsi="Arial" w:cs="Arial"/>
                <w:color w:val="auto"/>
                <w:sz w:val="18"/>
                <w:szCs w:val="18"/>
              </w:rPr>
              <w:t>212-22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AEEBFB" w:rsidR="00930A31" w:rsidRPr="00930A31" w:rsidRDefault="000F76C0"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40351">
              <w:rPr>
                <w:rFonts w:ascii="Arial" w:hAnsi="Arial" w:cs="Arial"/>
                <w:color w:val="auto"/>
                <w:sz w:val="18"/>
                <w:szCs w:val="18"/>
              </w:rPr>
              <w:t>28-2</w:t>
            </w:r>
            <w:r w:rsidR="0038659D">
              <w:rPr>
                <w:rFonts w:ascii="Arial" w:hAnsi="Arial" w:cs="Arial"/>
                <w:color w:val="auto"/>
                <w:sz w:val="18"/>
                <w:szCs w:val="18"/>
              </w:rPr>
              <w:t>4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8C6FCA" w:rsidR="00930A31" w:rsidRPr="00930A31" w:rsidRDefault="00DC50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5457F2" w:rsidR="00FB3483" w:rsidRPr="00930A31" w:rsidRDefault="00EB749B"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C19052" w:rsidR="00FB3483" w:rsidRPr="00930A31" w:rsidRDefault="00EB749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F3D9D8" w:rsidR="00FB3483" w:rsidRPr="00930A31" w:rsidRDefault="00141A77"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C7ECD8" w:rsidR="00930A31" w:rsidRPr="00930A31" w:rsidRDefault="00A23E3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191A20" w:rsidR="00930A31" w:rsidRPr="00930A31" w:rsidRDefault="00A23E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9224B6" w:rsidR="00930A31" w:rsidRPr="00930A31" w:rsidRDefault="00915F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6A8CC8" w:rsidR="00930A31" w:rsidRPr="00930A31" w:rsidRDefault="00915F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35B42D" w:rsidR="00FB3483" w:rsidRPr="00930A31" w:rsidRDefault="00915F2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B89F24" w:rsidR="00077B44" w:rsidRPr="00930A31" w:rsidRDefault="00B01B8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E26BB9" w:rsidR="00930A31" w:rsidRPr="00930A31" w:rsidRDefault="00B01B8A" w:rsidP="00077B44">
            <w:pPr>
              <w:pStyle w:val="Default"/>
              <w:spacing w:before="40" w:after="40"/>
              <w:rPr>
                <w:rFonts w:ascii="Arial" w:hAnsi="Arial" w:cs="Arial"/>
                <w:color w:val="auto"/>
                <w:sz w:val="18"/>
                <w:szCs w:val="18"/>
              </w:rPr>
            </w:pPr>
            <w:r>
              <w:rPr>
                <w:rFonts w:ascii="Arial" w:hAnsi="Arial" w:cs="Arial"/>
                <w:color w:val="auto"/>
                <w:sz w:val="18"/>
                <w:szCs w:val="18"/>
              </w:rPr>
              <w:t>324-</w:t>
            </w:r>
            <w:r w:rsidR="0022473D">
              <w:rPr>
                <w:rFonts w:ascii="Arial" w:hAnsi="Arial" w:cs="Arial"/>
                <w:color w:val="auto"/>
                <w:sz w:val="18"/>
                <w:szCs w:val="18"/>
              </w:rPr>
              <w:t>39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8ED793" w:rsidR="00930A31" w:rsidRPr="00930A31" w:rsidRDefault="0022473D" w:rsidP="00077B44">
            <w:pPr>
              <w:pStyle w:val="Default"/>
              <w:spacing w:before="40" w:after="40"/>
              <w:rPr>
                <w:rFonts w:ascii="Arial" w:hAnsi="Arial" w:cs="Arial"/>
                <w:color w:val="auto"/>
                <w:sz w:val="18"/>
                <w:szCs w:val="18"/>
              </w:rPr>
            </w:pPr>
            <w:r>
              <w:rPr>
                <w:rFonts w:ascii="Arial" w:hAnsi="Arial" w:cs="Arial"/>
                <w:color w:val="auto"/>
                <w:sz w:val="18"/>
                <w:szCs w:val="18"/>
              </w:rPr>
              <w:t>457-46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99BF80" w:rsidR="00930A31" w:rsidRPr="00930A31" w:rsidRDefault="00BC3951" w:rsidP="00077B44">
            <w:pPr>
              <w:pStyle w:val="Default"/>
              <w:spacing w:before="40" w:after="40"/>
              <w:rPr>
                <w:rFonts w:ascii="Arial" w:hAnsi="Arial" w:cs="Arial"/>
                <w:color w:val="auto"/>
                <w:sz w:val="18"/>
                <w:szCs w:val="18"/>
              </w:rPr>
            </w:pPr>
            <w:r>
              <w:rPr>
                <w:rFonts w:ascii="Arial" w:hAnsi="Arial" w:cs="Arial"/>
                <w:color w:val="auto"/>
                <w:sz w:val="18"/>
                <w:szCs w:val="18"/>
              </w:rPr>
              <w:t>4</w:t>
            </w:r>
            <w:r w:rsidR="0022473D">
              <w:rPr>
                <w:rFonts w:ascii="Arial" w:hAnsi="Arial" w:cs="Arial"/>
                <w:color w:val="auto"/>
                <w:sz w:val="18"/>
                <w:szCs w:val="18"/>
              </w:rPr>
              <w:t>57-46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CF2BF8" w:rsidR="00930A31" w:rsidRPr="00930A31" w:rsidRDefault="0030379E" w:rsidP="00077B44">
            <w:pPr>
              <w:pStyle w:val="Default"/>
              <w:spacing w:before="40" w:after="40"/>
              <w:rPr>
                <w:rFonts w:ascii="Arial" w:hAnsi="Arial" w:cs="Arial"/>
                <w:color w:val="auto"/>
                <w:sz w:val="18"/>
                <w:szCs w:val="18"/>
              </w:rPr>
            </w:pPr>
            <w:r>
              <w:rPr>
                <w:rFonts w:ascii="Arial" w:hAnsi="Arial" w:cs="Arial"/>
                <w:color w:val="auto"/>
                <w:sz w:val="18"/>
                <w:szCs w:val="18"/>
              </w:rPr>
              <w:t>488-5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2F38C9" w:rsidR="00930A31" w:rsidRPr="00930A31" w:rsidRDefault="00DF0E52" w:rsidP="00077B44">
            <w:pPr>
              <w:pStyle w:val="Default"/>
              <w:spacing w:before="40" w:after="40"/>
              <w:rPr>
                <w:rFonts w:ascii="Arial" w:hAnsi="Arial" w:cs="Arial"/>
                <w:color w:val="auto"/>
                <w:sz w:val="18"/>
                <w:szCs w:val="18"/>
              </w:rPr>
            </w:pPr>
            <w:r>
              <w:rPr>
                <w:rFonts w:ascii="Arial" w:hAnsi="Arial" w:cs="Arial"/>
                <w:color w:val="auto"/>
                <w:sz w:val="18"/>
                <w:szCs w:val="18"/>
              </w:rPr>
              <w:t>142-14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168A41" w:rsidR="00930A31" w:rsidRPr="00930A31" w:rsidRDefault="00E5706B" w:rsidP="00077B44">
            <w:pPr>
              <w:pStyle w:val="Default"/>
              <w:spacing w:before="40" w:after="40"/>
              <w:rPr>
                <w:rFonts w:ascii="Arial" w:hAnsi="Arial" w:cs="Arial"/>
                <w:color w:val="auto"/>
                <w:sz w:val="18"/>
                <w:szCs w:val="18"/>
              </w:rPr>
            </w:pPr>
            <w:r>
              <w:rPr>
                <w:rFonts w:ascii="Arial" w:hAnsi="Arial" w:cs="Arial"/>
                <w:color w:val="auto"/>
                <w:sz w:val="18"/>
                <w:szCs w:val="18"/>
              </w:rPr>
              <w:t>142</w:t>
            </w:r>
            <w:r w:rsidR="00414F4F">
              <w:rPr>
                <w:rFonts w:ascii="Arial" w:hAnsi="Arial" w:cs="Arial"/>
                <w:color w:val="auto"/>
                <w:sz w:val="18"/>
                <w:szCs w:val="18"/>
              </w:rPr>
              <w:t>-14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85AEE6" w:rsidR="00930A31" w:rsidRPr="00930A31" w:rsidRDefault="00414F4F" w:rsidP="00077B44">
            <w:pPr>
              <w:pStyle w:val="Default"/>
              <w:spacing w:before="40" w:after="40"/>
              <w:rPr>
                <w:rFonts w:ascii="Arial" w:hAnsi="Arial" w:cs="Arial"/>
                <w:color w:val="auto"/>
                <w:sz w:val="18"/>
                <w:szCs w:val="18"/>
              </w:rPr>
            </w:pPr>
            <w:r>
              <w:rPr>
                <w:rFonts w:ascii="Arial" w:hAnsi="Arial" w:cs="Arial"/>
                <w:color w:val="auto"/>
                <w:sz w:val="18"/>
                <w:szCs w:val="18"/>
              </w:rPr>
              <w:t>N/</w:t>
            </w:r>
            <w:r w:rsidR="00244DDC">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1C0B7D" w:rsidR="00077B44" w:rsidRPr="00930A31" w:rsidRDefault="00244DDC" w:rsidP="00077B44">
            <w:pPr>
              <w:pStyle w:val="Default"/>
              <w:spacing w:before="40" w:after="40"/>
              <w:rPr>
                <w:rFonts w:ascii="Arial" w:hAnsi="Arial" w:cs="Arial"/>
                <w:color w:val="auto"/>
                <w:sz w:val="18"/>
                <w:szCs w:val="18"/>
              </w:rPr>
            </w:pPr>
            <w:r>
              <w:rPr>
                <w:rFonts w:ascii="Arial" w:hAnsi="Arial" w:cs="Arial"/>
                <w:color w:val="auto"/>
                <w:sz w:val="18"/>
                <w:szCs w:val="18"/>
              </w:rPr>
              <w:t>5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8FD42C" w:rsidR="00077B44" w:rsidRPr="00930A31" w:rsidRDefault="00244DDC" w:rsidP="00077B44">
            <w:pPr>
              <w:pStyle w:val="Default"/>
              <w:spacing w:before="40" w:after="40"/>
              <w:rPr>
                <w:rFonts w:ascii="Arial" w:hAnsi="Arial" w:cs="Arial"/>
                <w:color w:val="auto"/>
                <w:sz w:val="18"/>
                <w:szCs w:val="18"/>
              </w:rPr>
            </w:pPr>
            <w:r>
              <w:rPr>
                <w:rFonts w:ascii="Arial" w:hAnsi="Arial" w:cs="Arial"/>
                <w:color w:val="auto"/>
                <w:sz w:val="18"/>
                <w:szCs w:val="18"/>
              </w:rPr>
              <w:t>5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BCE3C8" w:rsidR="00077B44" w:rsidRPr="00930A31" w:rsidRDefault="00643603" w:rsidP="00077B44">
            <w:pPr>
              <w:pStyle w:val="Default"/>
              <w:spacing w:before="40" w:after="40"/>
              <w:rPr>
                <w:rFonts w:ascii="Arial" w:hAnsi="Arial" w:cs="Arial"/>
                <w:color w:val="auto"/>
                <w:sz w:val="18"/>
                <w:szCs w:val="18"/>
              </w:rPr>
            </w:pPr>
            <w:r>
              <w:rPr>
                <w:rFonts w:ascii="Arial" w:hAnsi="Arial" w:cs="Arial"/>
                <w:color w:val="auto"/>
                <w:sz w:val="18"/>
                <w:szCs w:val="18"/>
              </w:rPr>
              <w:t>521-5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B2DA4">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08FA5" w14:textId="77777777" w:rsidR="007B2DA4" w:rsidRDefault="007B2DA4">
      <w:r>
        <w:separator/>
      </w:r>
    </w:p>
  </w:endnote>
  <w:endnote w:type="continuationSeparator" w:id="0">
    <w:p w14:paraId="1FCA67AA" w14:textId="77777777" w:rsidR="007B2DA4" w:rsidRDefault="007B2DA4">
      <w:r>
        <w:continuationSeparator/>
      </w:r>
    </w:p>
  </w:endnote>
  <w:endnote w:type="continuationNotice" w:id="1">
    <w:p w14:paraId="6158734B" w14:textId="77777777" w:rsidR="000D0A4D" w:rsidRDefault="000D0A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B4527" w14:textId="77777777" w:rsidR="007B2DA4" w:rsidRDefault="007B2DA4">
      <w:r>
        <w:separator/>
      </w:r>
    </w:p>
  </w:footnote>
  <w:footnote w:type="continuationSeparator" w:id="0">
    <w:p w14:paraId="7F07E4C9" w14:textId="77777777" w:rsidR="007B2DA4" w:rsidRDefault="007B2DA4">
      <w:r>
        <w:continuationSeparator/>
      </w:r>
    </w:p>
  </w:footnote>
  <w:footnote w:type="continuationNotice" w:id="1">
    <w:p w14:paraId="0B8F52AA" w14:textId="77777777" w:rsidR="000D0A4D" w:rsidRDefault="000D0A4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7198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6B3"/>
    <w:rsid w:val="00077B44"/>
    <w:rsid w:val="000D0A4D"/>
    <w:rsid w:val="000D72B5"/>
    <w:rsid w:val="000F76C0"/>
    <w:rsid w:val="00141A77"/>
    <w:rsid w:val="00152CDB"/>
    <w:rsid w:val="0018323E"/>
    <w:rsid w:val="00190C83"/>
    <w:rsid w:val="0022473D"/>
    <w:rsid w:val="002433F8"/>
    <w:rsid w:val="00244DDC"/>
    <w:rsid w:val="00246C93"/>
    <w:rsid w:val="00256BAF"/>
    <w:rsid w:val="0026321F"/>
    <w:rsid w:val="002A2A06"/>
    <w:rsid w:val="002C0C16"/>
    <w:rsid w:val="002C34BD"/>
    <w:rsid w:val="002D772D"/>
    <w:rsid w:val="0030379E"/>
    <w:rsid w:val="003103C2"/>
    <w:rsid w:val="00314EEA"/>
    <w:rsid w:val="00327C27"/>
    <w:rsid w:val="003516AD"/>
    <w:rsid w:val="00363B8D"/>
    <w:rsid w:val="003760FB"/>
    <w:rsid w:val="0038659D"/>
    <w:rsid w:val="003A35FF"/>
    <w:rsid w:val="003A3815"/>
    <w:rsid w:val="003B2C8E"/>
    <w:rsid w:val="003B79FF"/>
    <w:rsid w:val="003C2648"/>
    <w:rsid w:val="00400A0B"/>
    <w:rsid w:val="00414F4F"/>
    <w:rsid w:val="00433FA3"/>
    <w:rsid w:val="00443C1D"/>
    <w:rsid w:val="004442DC"/>
    <w:rsid w:val="00461576"/>
    <w:rsid w:val="00475848"/>
    <w:rsid w:val="004C1685"/>
    <w:rsid w:val="004C286D"/>
    <w:rsid w:val="0050181F"/>
    <w:rsid w:val="005078EE"/>
    <w:rsid w:val="00513BDE"/>
    <w:rsid w:val="00550BF1"/>
    <w:rsid w:val="00587DD3"/>
    <w:rsid w:val="0059028D"/>
    <w:rsid w:val="00594E6A"/>
    <w:rsid w:val="005979B8"/>
    <w:rsid w:val="005C51FE"/>
    <w:rsid w:val="00624C43"/>
    <w:rsid w:val="006306DD"/>
    <w:rsid w:val="00643603"/>
    <w:rsid w:val="006A7E9D"/>
    <w:rsid w:val="006D6BB1"/>
    <w:rsid w:val="006E5FE2"/>
    <w:rsid w:val="006F3BA6"/>
    <w:rsid w:val="00726794"/>
    <w:rsid w:val="0077253C"/>
    <w:rsid w:val="00796636"/>
    <w:rsid w:val="007A0A07"/>
    <w:rsid w:val="007A513B"/>
    <w:rsid w:val="007B2DA4"/>
    <w:rsid w:val="008412D5"/>
    <w:rsid w:val="00842BD0"/>
    <w:rsid w:val="008810EC"/>
    <w:rsid w:val="008A3EAE"/>
    <w:rsid w:val="008D3444"/>
    <w:rsid w:val="008E2C91"/>
    <w:rsid w:val="008F4D4D"/>
    <w:rsid w:val="00914DEE"/>
    <w:rsid w:val="009157A8"/>
    <w:rsid w:val="00915F2E"/>
    <w:rsid w:val="00930A31"/>
    <w:rsid w:val="0093472B"/>
    <w:rsid w:val="00947707"/>
    <w:rsid w:val="00973B50"/>
    <w:rsid w:val="009827E5"/>
    <w:rsid w:val="009C4C46"/>
    <w:rsid w:val="009F2EA3"/>
    <w:rsid w:val="00A0490F"/>
    <w:rsid w:val="00A215D2"/>
    <w:rsid w:val="00A23E32"/>
    <w:rsid w:val="00A66FFA"/>
    <w:rsid w:val="00A86593"/>
    <w:rsid w:val="00AB79CE"/>
    <w:rsid w:val="00AE4BBD"/>
    <w:rsid w:val="00AF462D"/>
    <w:rsid w:val="00B01B8A"/>
    <w:rsid w:val="00B35736"/>
    <w:rsid w:val="00B51910"/>
    <w:rsid w:val="00B9508F"/>
    <w:rsid w:val="00BC3951"/>
    <w:rsid w:val="00BC6BF6"/>
    <w:rsid w:val="00BD775C"/>
    <w:rsid w:val="00C22710"/>
    <w:rsid w:val="00C40351"/>
    <w:rsid w:val="00C71985"/>
    <w:rsid w:val="00CF083D"/>
    <w:rsid w:val="00D25B7A"/>
    <w:rsid w:val="00D77176"/>
    <w:rsid w:val="00D95D84"/>
    <w:rsid w:val="00D97193"/>
    <w:rsid w:val="00D97642"/>
    <w:rsid w:val="00DB31FC"/>
    <w:rsid w:val="00DC4F19"/>
    <w:rsid w:val="00DC504C"/>
    <w:rsid w:val="00DF0E52"/>
    <w:rsid w:val="00E20871"/>
    <w:rsid w:val="00E324A8"/>
    <w:rsid w:val="00E52B35"/>
    <w:rsid w:val="00E55D68"/>
    <w:rsid w:val="00E5706B"/>
    <w:rsid w:val="00E66E3A"/>
    <w:rsid w:val="00E7162D"/>
    <w:rsid w:val="00E93794"/>
    <w:rsid w:val="00EB610E"/>
    <w:rsid w:val="00EB749B"/>
    <w:rsid w:val="00F27742"/>
    <w:rsid w:val="00F413A6"/>
    <w:rsid w:val="00F53AC2"/>
    <w:rsid w:val="00F55E86"/>
    <w:rsid w:val="00F67C14"/>
    <w:rsid w:val="00F7043A"/>
    <w:rsid w:val="00F8482F"/>
    <w:rsid w:val="00F9659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1117</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2</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íctor Toro Román</cp:lastModifiedBy>
  <cp:revision>102</cp:revision>
  <cp:lastPrinted>2020-11-24T03:02:00Z</cp:lastPrinted>
  <dcterms:created xsi:type="dcterms:W3CDTF">2020-11-24T03:02:00Z</dcterms:created>
  <dcterms:modified xsi:type="dcterms:W3CDTF">2024-02-23T10:28:00Z</dcterms:modified>
</cp:coreProperties>
</file>